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9B9FC" w14:textId="77777777" w:rsidR="00886871" w:rsidRDefault="00886871" w:rsidP="00886871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" w:eastAsia="nl-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nl-NL"/>
        </w:rPr>
        <w:t>Supplementary data</w:t>
      </w:r>
    </w:p>
    <w:tbl>
      <w:tblPr>
        <w:tblStyle w:val="TableGrid"/>
        <w:tblpPr w:leftFromText="141" w:rightFromText="141" w:vertAnchor="page" w:horzAnchor="margin" w:tblpY="4609"/>
        <w:tblW w:w="9418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32"/>
        <w:gridCol w:w="1113"/>
        <w:gridCol w:w="918"/>
        <w:gridCol w:w="970"/>
        <w:gridCol w:w="1062"/>
        <w:gridCol w:w="927"/>
        <w:gridCol w:w="1135"/>
        <w:gridCol w:w="931"/>
        <w:gridCol w:w="930"/>
      </w:tblGrid>
      <w:tr w:rsidR="00886871" w14:paraId="540C8515" w14:textId="77777777" w:rsidTr="00886871">
        <w:tc>
          <w:tcPr>
            <w:tcW w:w="143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6C030" w14:textId="77777777" w:rsidR="00886871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ection</w:t>
            </w:r>
          </w:p>
        </w:tc>
        <w:tc>
          <w:tcPr>
            <w:tcW w:w="203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F4DC" w14:textId="77777777" w:rsidR="00886871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</w:t>
            </w:r>
          </w:p>
        </w:tc>
        <w:tc>
          <w:tcPr>
            <w:tcW w:w="203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98CD7" w14:textId="77777777" w:rsidR="00886871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rm number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CE3C1" w14:textId="77777777" w:rsidR="00886871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ggs liver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A402D" w14:textId="77777777" w:rsidR="00886871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ggs intestines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C8C0" w14:textId="77777777" w:rsidR="00886871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ggs stool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E5E55C1" w14:textId="77777777" w:rsidR="00886871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NA stool</w:t>
            </w:r>
          </w:p>
        </w:tc>
      </w:tr>
      <w:tr w:rsidR="00886871" w14:paraId="002C8779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F5A6AC4" w14:textId="77777777" w:rsidR="00886871" w:rsidRDefault="00886871" w:rsidP="00886871">
            <w:pPr>
              <w:spacing w:after="0" w:line="240" w:lineRule="auto"/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ABECFDF" w14:textId="77777777" w:rsidR="00886871" w:rsidRDefault="00886871" w:rsidP="00886871">
            <w:pPr>
              <w:spacing w:after="0" w:line="240" w:lineRule="auto"/>
              <w:jc w:val="center"/>
            </w:pPr>
            <w:r>
              <w:t>Weight (gr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53982CB" w14:textId="77777777" w:rsidR="00886871" w:rsidRDefault="00886871" w:rsidP="00886871">
            <w:pPr>
              <w:spacing w:after="0" w:line="240" w:lineRule="auto"/>
              <w:jc w:val="center"/>
            </w:pPr>
            <w:r>
              <w:t>Liver (gr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A5B64FC" w14:textId="77777777" w:rsidR="00886871" w:rsidRDefault="00886871" w:rsidP="00886871">
            <w:pPr>
              <w:spacing w:after="0" w:line="240" w:lineRule="auto"/>
              <w:jc w:val="center"/>
            </w:pPr>
            <w:r>
              <w:t>Males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F3DFD12" w14:textId="77777777" w:rsidR="00886871" w:rsidRDefault="00886871" w:rsidP="00886871">
            <w:pPr>
              <w:spacing w:after="0" w:line="240" w:lineRule="auto"/>
              <w:jc w:val="center"/>
            </w:pPr>
            <w:r>
              <w:t>Female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822A077" w14:textId="77777777" w:rsidR="00886871" w:rsidRDefault="00886871" w:rsidP="00886871">
            <w:pPr>
              <w:spacing w:after="0" w:line="240" w:lineRule="auto"/>
              <w:jc w:val="center"/>
            </w:pPr>
            <w:r>
              <w:rPr>
                <w:i/>
                <w:iCs/>
              </w:rPr>
              <w:t xml:space="preserve">per </w:t>
            </w:r>
            <w:r>
              <w:t>gram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372B1B3" w14:textId="77777777" w:rsidR="00886871" w:rsidRDefault="00886871" w:rsidP="00886871">
            <w:pPr>
              <w:spacing w:after="0" w:line="240" w:lineRule="auto"/>
              <w:jc w:val="center"/>
            </w:pPr>
            <w:r>
              <w:rPr>
                <w:i/>
                <w:iCs/>
              </w:rPr>
              <w:t>per</w:t>
            </w:r>
            <w:r>
              <w:t xml:space="preserve"> </w:t>
            </w:r>
            <w:r>
              <w:br/>
              <w:t>gram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217E9E8" w14:textId="77777777" w:rsidR="00886871" w:rsidRDefault="00886871" w:rsidP="00886871">
            <w:pPr>
              <w:spacing w:after="0" w:line="240" w:lineRule="auto"/>
              <w:jc w:val="center"/>
            </w:pPr>
            <w:r>
              <w:t>EPG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A7546DD" w14:textId="77777777" w:rsidR="00886871" w:rsidRDefault="00886871" w:rsidP="00886871">
            <w:pPr>
              <w:spacing w:after="0" w:line="240" w:lineRule="auto"/>
              <w:jc w:val="center"/>
            </w:pPr>
            <w:r>
              <w:t>Ct</w:t>
            </w:r>
          </w:p>
        </w:tc>
      </w:tr>
      <w:tr w:rsidR="00886871" w14:paraId="0D6DCE4E" w14:textId="77777777" w:rsidTr="00886871">
        <w:tc>
          <w:tcPr>
            <w:tcW w:w="143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D1BF" w14:textId="4B26EF63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ale_</w:t>
            </w:r>
            <w:r w:rsidRPr="008C7124">
              <w:rPr>
                <w:b/>
                <w:bCs/>
              </w:rPr>
              <w:t>1</w:t>
            </w:r>
          </w:p>
        </w:tc>
        <w:tc>
          <w:tcPr>
            <w:tcW w:w="11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C6D58" w14:textId="77777777" w:rsidR="00886871" w:rsidRDefault="00886871" w:rsidP="00886871">
            <w:pPr>
              <w:spacing w:after="0" w:line="240" w:lineRule="auto"/>
              <w:jc w:val="center"/>
            </w:pPr>
            <w:r>
              <w:t>23.96</w:t>
            </w:r>
          </w:p>
        </w:tc>
        <w:tc>
          <w:tcPr>
            <w:tcW w:w="9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B2D7" w14:textId="77777777" w:rsidR="00886871" w:rsidRDefault="00886871" w:rsidP="00886871">
            <w:pPr>
              <w:spacing w:after="0" w:line="240" w:lineRule="auto"/>
              <w:jc w:val="center"/>
            </w:pPr>
            <w:r>
              <w:t>1.39</w:t>
            </w:r>
          </w:p>
        </w:tc>
        <w:tc>
          <w:tcPr>
            <w:tcW w:w="9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D531" w14:textId="77777777" w:rsidR="00886871" w:rsidRDefault="00886871" w:rsidP="00886871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7B901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12D1C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C6B88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60A82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3BE0FB7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19A82BEE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02C40" w14:textId="19F43C28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ale_</w:t>
            </w:r>
            <w:r w:rsidRPr="008C7124">
              <w:rPr>
                <w:b/>
                <w:bCs/>
              </w:rPr>
              <w:t>2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E69A4" w14:textId="77777777" w:rsidR="00886871" w:rsidRDefault="00886871" w:rsidP="00886871">
            <w:pPr>
              <w:spacing w:after="0" w:line="240" w:lineRule="auto"/>
              <w:jc w:val="center"/>
            </w:pPr>
            <w:r>
              <w:t>23.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A2FB" w14:textId="77777777" w:rsidR="00886871" w:rsidRDefault="00886871" w:rsidP="00886871">
            <w:pPr>
              <w:spacing w:after="0" w:line="240" w:lineRule="auto"/>
              <w:jc w:val="center"/>
            </w:pPr>
            <w:r>
              <w:t>1.1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27F5" w14:textId="77777777" w:rsidR="00886871" w:rsidRDefault="00886871" w:rsidP="0088687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DEBB9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ECA6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B9158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3AC2B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7C0C73C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5687985C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A08D9" w14:textId="430D70B8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ale_</w:t>
            </w:r>
            <w:r w:rsidRPr="008C7124">
              <w:rPr>
                <w:b/>
                <w:bCs/>
              </w:rPr>
              <w:t>3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2604D" w14:textId="77777777" w:rsidR="00886871" w:rsidRDefault="00886871" w:rsidP="00886871">
            <w:pPr>
              <w:spacing w:after="0" w:line="240" w:lineRule="auto"/>
              <w:jc w:val="center"/>
            </w:pPr>
            <w:r>
              <w:t>23.1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519EC" w14:textId="77777777" w:rsidR="00886871" w:rsidRDefault="00886871" w:rsidP="00886871">
            <w:pPr>
              <w:spacing w:after="0" w:line="240" w:lineRule="auto"/>
              <w:jc w:val="center"/>
            </w:pPr>
            <w:r>
              <w:t>1.1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07C87" w14:textId="77777777" w:rsidR="00886871" w:rsidRDefault="00886871" w:rsidP="00886871">
            <w:pP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62262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1CD30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97E23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8B413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120E896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0B7DAB61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CE168" w14:textId="03F66DE3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ale_</w:t>
            </w:r>
            <w:r w:rsidRPr="008C7124">
              <w:rPr>
                <w:b/>
                <w:bCs/>
              </w:rPr>
              <w:t>4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2068" w14:textId="77777777" w:rsidR="00886871" w:rsidRDefault="00886871" w:rsidP="00886871">
            <w:pPr>
              <w:spacing w:after="0" w:line="240" w:lineRule="auto"/>
              <w:jc w:val="center"/>
            </w:pPr>
            <w:r>
              <w:t>20.8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81684" w14:textId="77777777" w:rsidR="00886871" w:rsidRDefault="00886871" w:rsidP="00886871">
            <w:pPr>
              <w:spacing w:after="0" w:line="240" w:lineRule="auto"/>
              <w:jc w:val="center"/>
            </w:pPr>
            <w:r>
              <w:t>1.1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48C8A" w14:textId="77777777" w:rsidR="00886871" w:rsidRDefault="00886871" w:rsidP="00886871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041A7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945C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F6E75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D3A98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B0DCCFB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3592A337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454D1" w14:textId="094323B4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ale_</w:t>
            </w:r>
            <w:r w:rsidRPr="008C7124">
              <w:rPr>
                <w:b/>
                <w:bCs/>
              </w:rPr>
              <w:t>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6D90C" w14:textId="77777777" w:rsidR="00886871" w:rsidRDefault="00886871" w:rsidP="00886871">
            <w:pPr>
              <w:spacing w:after="0" w:line="240" w:lineRule="auto"/>
              <w:jc w:val="center"/>
            </w:pPr>
            <w:r>
              <w:t>25.0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19CC4" w14:textId="77777777" w:rsidR="00886871" w:rsidRDefault="00886871" w:rsidP="00886871">
            <w:pPr>
              <w:spacing w:after="0" w:line="240" w:lineRule="auto"/>
              <w:jc w:val="center"/>
            </w:pPr>
            <w:r>
              <w:t>1.3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7EB42" w14:textId="77777777" w:rsidR="00886871" w:rsidRDefault="00886871" w:rsidP="00886871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93DEE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9D670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44DA5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38D4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B0C56C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0F672CA9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C4CCC" w14:textId="1F15BDB9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ale_</w:t>
            </w:r>
            <w:r w:rsidRPr="008C7124">
              <w:rPr>
                <w:b/>
                <w:bCs/>
              </w:rPr>
              <w:t>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B0375" w14:textId="77777777" w:rsidR="00886871" w:rsidRDefault="00886871" w:rsidP="00886871">
            <w:pPr>
              <w:spacing w:after="0" w:line="240" w:lineRule="auto"/>
              <w:jc w:val="center"/>
            </w:pPr>
            <w:r>
              <w:t>24.3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4EB5" w14:textId="77777777" w:rsidR="00886871" w:rsidRDefault="00886871" w:rsidP="00886871">
            <w:pPr>
              <w:spacing w:after="0" w:line="240" w:lineRule="auto"/>
              <w:jc w:val="center"/>
            </w:pPr>
            <w:r>
              <w:t>1.36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8603B" w14:textId="77777777" w:rsidR="00886871" w:rsidRDefault="00886871" w:rsidP="00886871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0862F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88F3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C1305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263F5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3E1903C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6F6B689F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9013A" w14:textId="30ECD328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ale_</w:t>
            </w:r>
            <w:r w:rsidRPr="008C7124">
              <w:rPr>
                <w:b/>
                <w:bCs/>
              </w:rPr>
              <w:t>7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0B988" w14:textId="77777777" w:rsidR="00886871" w:rsidRDefault="00886871" w:rsidP="00886871">
            <w:pPr>
              <w:spacing w:after="0" w:line="240" w:lineRule="auto"/>
              <w:jc w:val="center"/>
            </w:pPr>
            <w:r>
              <w:t>23.8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A575E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69D7E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4DDA4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A197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EDC80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DC847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2194B53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18F77E3D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69981D1" w14:textId="1BD14BE8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ale_</w:t>
            </w:r>
            <w:r w:rsidRPr="008C7124">
              <w:rPr>
                <w:b/>
                <w:bCs/>
              </w:rPr>
              <w:t>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A15F1B0" w14:textId="77777777" w:rsidR="00886871" w:rsidRDefault="00886871" w:rsidP="00886871">
            <w:pPr>
              <w:spacing w:after="0" w:line="240" w:lineRule="auto"/>
              <w:jc w:val="center"/>
            </w:pPr>
            <w:r>
              <w:t>23.0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6E5C0B5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71EBC70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13008F9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AD53510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0618359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7F8D3AE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FDDBF10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7AACD040" w14:textId="77777777" w:rsidTr="00886871">
        <w:tc>
          <w:tcPr>
            <w:tcW w:w="143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B131" w14:textId="1525BC4D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F</w:t>
            </w:r>
            <w:r w:rsidR="00BC12E2" w:rsidRPr="008C7124">
              <w:rPr>
                <w:b/>
                <w:bCs/>
              </w:rPr>
              <w:t>emale_</w:t>
            </w:r>
            <w:r w:rsidR="007325B4" w:rsidRPr="008C7124">
              <w:rPr>
                <w:b/>
                <w:bCs/>
              </w:rPr>
              <w:t>9</w:t>
            </w:r>
          </w:p>
        </w:tc>
        <w:tc>
          <w:tcPr>
            <w:tcW w:w="11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48623" w14:textId="77777777" w:rsidR="00886871" w:rsidRDefault="00886871" w:rsidP="00886871">
            <w:pPr>
              <w:spacing w:after="0" w:line="240" w:lineRule="auto"/>
              <w:jc w:val="center"/>
            </w:pPr>
            <w:r>
              <w:t>23.11</w:t>
            </w:r>
          </w:p>
        </w:tc>
        <w:tc>
          <w:tcPr>
            <w:tcW w:w="9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A9E51" w14:textId="77777777" w:rsidR="00886871" w:rsidRDefault="00886871" w:rsidP="00886871">
            <w:pPr>
              <w:spacing w:after="0" w:line="240" w:lineRule="auto"/>
              <w:jc w:val="center"/>
            </w:pPr>
            <w:r>
              <w:t>1.23</w:t>
            </w:r>
          </w:p>
        </w:tc>
        <w:tc>
          <w:tcPr>
            <w:tcW w:w="9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86CB4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F2927" w14:textId="77777777" w:rsidR="00886871" w:rsidRDefault="00886871" w:rsidP="0088687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AAF5C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62F5E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405EA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463908B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4C155121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E2A73" w14:textId="193E6240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F</w:t>
            </w:r>
            <w:r w:rsidR="00BC12E2" w:rsidRPr="008C7124">
              <w:rPr>
                <w:b/>
                <w:bCs/>
              </w:rPr>
              <w:t>emale_</w:t>
            </w:r>
            <w:r w:rsidR="007325B4" w:rsidRPr="008C7124">
              <w:rPr>
                <w:b/>
                <w:bCs/>
              </w:rPr>
              <w:t>1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F59B6" w14:textId="77777777" w:rsidR="00886871" w:rsidRDefault="00886871" w:rsidP="00886871">
            <w:pPr>
              <w:spacing w:after="0" w:line="240" w:lineRule="auto"/>
              <w:jc w:val="center"/>
            </w:pPr>
            <w:r>
              <w:t>23.0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19674" w14:textId="77777777" w:rsidR="00886871" w:rsidRDefault="00886871" w:rsidP="00886871">
            <w:pPr>
              <w:spacing w:after="0" w:line="240" w:lineRule="auto"/>
              <w:jc w:val="center"/>
            </w:pPr>
            <w:r>
              <w:t>0.9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592D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0275D" w14:textId="77777777" w:rsidR="00886871" w:rsidRDefault="00886871" w:rsidP="0088687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2F706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6BA9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DFB00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5D30937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3D2C049F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4A22" w14:textId="10DE11F1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F</w:t>
            </w:r>
            <w:r w:rsidR="00BC12E2" w:rsidRPr="008C7124">
              <w:rPr>
                <w:b/>
                <w:bCs/>
              </w:rPr>
              <w:t>emale_</w:t>
            </w:r>
            <w:r w:rsidR="007325B4" w:rsidRPr="008C7124">
              <w:rPr>
                <w:b/>
                <w:bCs/>
              </w:rPr>
              <w:t>11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6F0CF" w14:textId="77777777" w:rsidR="00886871" w:rsidRDefault="00886871" w:rsidP="00886871">
            <w:pPr>
              <w:spacing w:after="0" w:line="240" w:lineRule="auto"/>
              <w:jc w:val="center"/>
            </w:pPr>
            <w:r>
              <w:t>25.4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13C12" w14:textId="77777777" w:rsidR="00886871" w:rsidRDefault="00886871" w:rsidP="00886871">
            <w:pPr>
              <w:spacing w:after="0" w:line="240" w:lineRule="auto"/>
              <w:jc w:val="center"/>
            </w:pPr>
            <w:r>
              <w:t>1.3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5694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85604" w14:textId="77777777" w:rsidR="00886871" w:rsidRDefault="00886871" w:rsidP="0088687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8A0D0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DF85E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E1FD2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D75D89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14C26A14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A15E9" w14:textId="6AE2626E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F</w:t>
            </w:r>
            <w:r w:rsidR="00BC12E2" w:rsidRPr="008C7124">
              <w:rPr>
                <w:b/>
                <w:bCs/>
              </w:rPr>
              <w:t>emale_</w:t>
            </w:r>
            <w:r w:rsidR="007325B4" w:rsidRPr="008C7124">
              <w:rPr>
                <w:b/>
                <w:bCs/>
              </w:rPr>
              <w:t>12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776CA" w14:textId="77777777" w:rsidR="00886871" w:rsidRDefault="00886871" w:rsidP="00886871">
            <w:pPr>
              <w:spacing w:after="0" w:line="240" w:lineRule="auto"/>
              <w:jc w:val="center"/>
            </w:pPr>
            <w:r>
              <w:t>25.0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519D8" w14:textId="77777777" w:rsidR="00886871" w:rsidRDefault="00886871" w:rsidP="00886871">
            <w:pPr>
              <w:spacing w:after="0" w:line="240" w:lineRule="auto"/>
              <w:jc w:val="center"/>
            </w:pPr>
            <w:r>
              <w:t>1.4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D53F9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B75DD" w14:textId="77777777" w:rsidR="00886871" w:rsidRDefault="00886871" w:rsidP="0088687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633F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D3810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C7EEE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AE1E04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1332C900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C46F4" w14:textId="7B29E4E7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F</w:t>
            </w:r>
            <w:r w:rsidR="00BC12E2" w:rsidRPr="008C7124">
              <w:rPr>
                <w:b/>
                <w:bCs/>
              </w:rPr>
              <w:t>emale_</w:t>
            </w:r>
            <w:r w:rsidR="007325B4" w:rsidRPr="008C7124">
              <w:rPr>
                <w:b/>
                <w:bCs/>
              </w:rPr>
              <w:t>13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AAF45" w14:textId="77777777" w:rsidR="00886871" w:rsidRDefault="00886871" w:rsidP="00886871">
            <w:pPr>
              <w:spacing w:after="0" w:line="240" w:lineRule="auto"/>
              <w:jc w:val="center"/>
            </w:pPr>
            <w:r>
              <w:t>25.8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BF7D" w14:textId="77777777" w:rsidR="00886871" w:rsidRDefault="00886871" w:rsidP="00886871">
            <w:pPr>
              <w:spacing w:after="0" w:line="240" w:lineRule="auto"/>
              <w:jc w:val="center"/>
            </w:pPr>
            <w:r>
              <w:t>1.3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8E015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97AA1" w14:textId="77777777" w:rsidR="00886871" w:rsidRDefault="00886871" w:rsidP="0088687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2515A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79B87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63581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F7F56D4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25A8565A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5D181" w14:textId="2D5FBAA3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F</w:t>
            </w:r>
            <w:r w:rsidR="00BC12E2" w:rsidRPr="008C7124">
              <w:rPr>
                <w:b/>
                <w:bCs/>
              </w:rPr>
              <w:t>emale_</w:t>
            </w:r>
            <w:r w:rsidR="007325B4" w:rsidRPr="008C7124">
              <w:rPr>
                <w:b/>
                <w:bCs/>
              </w:rPr>
              <w:t>14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306CC" w14:textId="77777777" w:rsidR="00886871" w:rsidRDefault="00886871" w:rsidP="00886871">
            <w:pPr>
              <w:spacing w:after="0" w:line="240" w:lineRule="auto"/>
              <w:jc w:val="center"/>
            </w:pPr>
            <w:r>
              <w:t>24.46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89E25" w14:textId="77777777" w:rsidR="00886871" w:rsidRDefault="00886871" w:rsidP="00886871">
            <w:pPr>
              <w:spacing w:after="0" w:line="240" w:lineRule="auto"/>
              <w:jc w:val="center"/>
            </w:pPr>
            <w:r>
              <w:t>1.3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7C9B4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1FD8B" w14:textId="77777777" w:rsidR="00886871" w:rsidRDefault="00886871" w:rsidP="0088687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8A0C7" w14:textId="77777777" w:rsidR="00886871" w:rsidRDefault="00886871" w:rsidP="00886871">
            <w:pPr>
              <w:spacing w:after="0" w:line="240" w:lineRule="auto"/>
              <w:jc w:val="center"/>
              <w:rPr>
                <w:color w:val="FF0000"/>
              </w:rPr>
            </w:pPr>
            <w: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CBF9E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FFB9E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84D9E8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6DAFBD78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56F98" w14:textId="019DAEDA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F</w:t>
            </w:r>
            <w:r w:rsidR="00BC12E2" w:rsidRPr="008C7124">
              <w:rPr>
                <w:b/>
                <w:bCs/>
              </w:rPr>
              <w:t>emale_</w:t>
            </w:r>
            <w:r w:rsidR="007325B4" w:rsidRPr="008C7124">
              <w:rPr>
                <w:b/>
                <w:bCs/>
              </w:rPr>
              <w:t>1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FD33" w14:textId="77777777" w:rsidR="00886871" w:rsidRDefault="00886871" w:rsidP="00886871">
            <w:pPr>
              <w:spacing w:after="0" w:line="240" w:lineRule="auto"/>
              <w:jc w:val="center"/>
            </w:pPr>
            <w:r>
              <w:t>22.1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C6559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8B651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6F0A1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A3AF7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4CD8D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E806C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AE1A625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114AA6F0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A049151" w14:textId="0DDEA268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F</w:t>
            </w:r>
            <w:r w:rsidR="00BC12E2" w:rsidRPr="008C7124">
              <w:rPr>
                <w:b/>
                <w:bCs/>
              </w:rPr>
              <w:t>emale_</w:t>
            </w:r>
            <w:r w:rsidR="007325B4" w:rsidRPr="008C7124">
              <w:rPr>
                <w:b/>
                <w:bCs/>
              </w:rPr>
              <w:t>1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C47997A" w14:textId="77777777" w:rsidR="00886871" w:rsidRDefault="00886871" w:rsidP="00886871">
            <w:pPr>
              <w:spacing w:after="0" w:line="240" w:lineRule="auto"/>
              <w:jc w:val="center"/>
            </w:pPr>
            <w:r>
              <w:t>23.5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D7E159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1ECC8E8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3E44141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6A80D57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8149B52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9977506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2715806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1841EB6A" w14:textId="77777777" w:rsidTr="00886871">
        <w:tc>
          <w:tcPr>
            <w:tcW w:w="143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06F9" w14:textId="5AB0DC67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ixed_</w:t>
            </w:r>
            <w:r w:rsidR="007325B4" w:rsidRPr="008C7124">
              <w:rPr>
                <w:b/>
                <w:bCs/>
              </w:rPr>
              <w:t>17</w:t>
            </w:r>
          </w:p>
        </w:tc>
        <w:tc>
          <w:tcPr>
            <w:tcW w:w="11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F6ABB" w14:textId="77777777" w:rsidR="00886871" w:rsidRDefault="00886871" w:rsidP="00886871">
            <w:pPr>
              <w:spacing w:after="0" w:line="240" w:lineRule="auto"/>
              <w:jc w:val="center"/>
            </w:pPr>
            <w:r>
              <w:t>23.86</w:t>
            </w:r>
          </w:p>
        </w:tc>
        <w:tc>
          <w:tcPr>
            <w:tcW w:w="9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E4D8C" w14:textId="77777777" w:rsidR="00886871" w:rsidRDefault="00886871" w:rsidP="00886871">
            <w:pPr>
              <w:spacing w:after="0" w:line="240" w:lineRule="auto"/>
              <w:jc w:val="center"/>
            </w:pPr>
            <w:r>
              <w:t>2.05</w:t>
            </w:r>
          </w:p>
        </w:tc>
        <w:tc>
          <w:tcPr>
            <w:tcW w:w="9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19D85" w14:textId="77777777" w:rsidR="00886871" w:rsidRDefault="00886871" w:rsidP="0088687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4D0DC" w14:textId="77777777" w:rsidR="00886871" w:rsidRDefault="00886871" w:rsidP="00886871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D3DB9" w14:textId="77777777" w:rsidR="00886871" w:rsidRDefault="00886871" w:rsidP="00886871">
            <w:pPr>
              <w:spacing w:after="0" w:line="240" w:lineRule="auto"/>
              <w:jc w:val="center"/>
            </w:pPr>
            <w:r>
              <w:t>10,132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5A5B7" w14:textId="77777777" w:rsidR="00886871" w:rsidRDefault="00886871" w:rsidP="00886871">
            <w:pPr>
              <w:spacing w:after="0" w:line="240" w:lineRule="auto"/>
              <w:jc w:val="center"/>
            </w:pPr>
            <w:r>
              <w:t>2,318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35093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126CAE2" w14:textId="77777777" w:rsidR="00886871" w:rsidRDefault="00886871" w:rsidP="00886871">
            <w:pPr>
              <w:spacing w:after="0" w:line="240" w:lineRule="auto"/>
              <w:jc w:val="center"/>
            </w:pPr>
            <w:r>
              <w:t>23.47</w:t>
            </w:r>
          </w:p>
        </w:tc>
      </w:tr>
      <w:tr w:rsidR="00886871" w14:paraId="24E8C8DF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0F489" w14:textId="1C16BABD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ixed_</w:t>
            </w:r>
            <w:r w:rsidR="007325B4" w:rsidRPr="008C7124">
              <w:rPr>
                <w:b/>
                <w:bCs/>
              </w:rPr>
              <w:t>1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1F9FF" w14:textId="77777777" w:rsidR="00886871" w:rsidRDefault="00886871" w:rsidP="00886871">
            <w:pPr>
              <w:spacing w:after="0" w:line="240" w:lineRule="auto"/>
              <w:jc w:val="center"/>
            </w:pPr>
            <w:r>
              <w:t>22.0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07764" w14:textId="77777777" w:rsidR="00886871" w:rsidRDefault="00886871" w:rsidP="00886871">
            <w:pPr>
              <w:spacing w:after="0" w:line="240" w:lineRule="auto"/>
              <w:jc w:val="center"/>
            </w:pPr>
            <w:r>
              <w:t>1.9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1034E" w14:textId="77777777" w:rsidR="00886871" w:rsidRDefault="00886871" w:rsidP="00886871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8A839" w14:textId="77777777" w:rsidR="00886871" w:rsidRDefault="00886871" w:rsidP="00886871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A40DD" w14:textId="77777777" w:rsidR="00886871" w:rsidRDefault="00886871" w:rsidP="00886871">
            <w:pPr>
              <w:spacing w:after="0" w:line="240" w:lineRule="auto"/>
              <w:jc w:val="center"/>
            </w:pPr>
            <w:r>
              <w:t>11,88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733EE" w14:textId="77777777" w:rsidR="00886871" w:rsidRDefault="00886871" w:rsidP="00886871">
            <w:pPr>
              <w:spacing w:after="0" w:line="240" w:lineRule="auto"/>
              <w:jc w:val="center"/>
            </w:pPr>
            <w:r>
              <w:t>2,50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FFC8B" w14:textId="77777777" w:rsidR="00886871" w:rsidRDefault="00886871" w:rsidP="00886871">
            <w:pPr>
              <w:spacing w:after="0" w:line="240" w:lineRule="auto"/>
              <w:jc w:val="center"/>
            </w:pPr>
            <w:r>
              <w:t>4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4B81420" w14:textId="77777777" w:rsidR="00886871" w:rsidRDefault="00886871" w:rsidP="00886871">
            <w:pPr>
              <w:spacing w:after="0" w:line="240" w:lineRule="auto"/>
              <w:jc w:val="center"/>
            </w:pPr>
            <w:r>
              <w:t>20.94</w:t>
            </w:r>
          </w:p>
        </w:tc>
      </w:tr>
      <w:tr w:rsidR="00886871" w14:paraId="1E10AE25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EE42A" w14:textId="0E9063BA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ixed_</w:t>
            </w:r>
            <w:r w:rsidR="007325B4" w:rsidRPr="008C7124">
              <w:rPr>
                <w:b/>
                <w:bCs/>
              </w:rPr>
              <w:t>1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3C7DE" w14:textId="77777777" w:rsidR="00886871" w:rsidRDefault="00886871" w:rsidP="00886871">
            <w:pPr>
              <w:spacing w:after="0" w:line="240" w:lineRule="auto"/>
              <w:jc w:val="center"/>
            </w:pPr>
            <w:r>
              <w:t>22.5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7AB8" w14:textId="77777777" w:rsidR="00886871" w:rsidRDefault="00886871" w:rsidP="00886871">
            <w:pPr>
              <w:spacing w:after="0" w:line="240" w:lineRule="auto"/>
              <w:jc w:val="center"/>
            </w:pPr>
            <w:r>
              <w:t>2.2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D456" w14:textId="77777777" w:rsidR="00886871" w:rsidRDefault="00886871" w:rsidP="00886871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CBDE" w14:textId="77777777" w:rsidR="00886871" w:rsidRDefault="00886871" w:rsidP="0088687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301AD" w14:textId="77777777" w:rsidR="00886871" w:rsidRDefault="00886871" w:rsidP="00886871">
            <w:pPr>
              <w:spacing w:after="0" w:line="240" w:lineRule="auto"/>
              <w:jc w:val="center"/>
            </w:pPr>
            <w:r>
              <w:t>11,306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437C4" w14:textId="77777777" w:rsidR="00886871" w:rsidRDefault="00886871" w:rsidP="00886871">
            <w:pPr>
              <w:spacing w:after="0" w:line="240" w:lineRule="auto"/>
              <w:jc w:val="center"/>
            </w:pPr>
            <w:r>
              <w:t>3,23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C4606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E73CB5" w14:textId="77777777" w:rsidR="00886871" w:rsidRDefault="00886871" w:rsidP="00886871">
            <w:pPr>
              <w:spacing w:after="0" w:line="240" w:lineRule="auto"/>
              <w:jc w:val="center"/>
            </w:pPr>
            <w:r>
              <w:t>21.5</w:t>
            </w:r>
          </w:p>
        </w:tc>
      </w:tr>
      <w:tr w:rsidR="00886871" w14:paraId="6F9F4FAF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57260" w14:textId="14BFEEFA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ixed_</w:t>
            </w:r>
            <w:r w:rsidR="007325B4" w:rsidRPr="008C7124">
              <w:rPr>
                <w:b/>
                <w:bCs/>
              </w:rPr>
              <w:t>2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7170" w14:textId="77777777" w:rsidR="00886871" w:rsidRDefault="00886871" w:rsidP="00886871">
            <w:pPr>
              <w:spacing w:after="0" w:line="240" w:lineRule="auto"/>
              <w:jc w:val="center"/>
            </w:pPr>
            <w:r>
              <w:t>22.5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9C81A" w14:textId="77777777" w:rsidR="00886871" w:rsidRDefault="00886871" w:rsidP="00886871">
            <w:pPr>
              <w:spacing w:after="0" w:line="240" w:lineRule="auto"/>
              <w:jc w:val="center"/>
            </w:pPr>
            <w:r>
              <w:t>2.5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E80C3" w14:textId="77777777" w:rsidR="00886871" w:rsidRDefault="00886871" w:rsidP="00886871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E814B" w14:textId="77777777" w:rsidR="00886871" w:rsidRDefault="00886871" w:rsidP="00886871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30CE2" w14:textId="77777777" w:rsidR="00886871" w:rsidRDefault="00886871" w:rsidP="00886871">
            <w:pPr>
              <w:spacing w:after="0" w:line="240" w:lineRule="auto"/>
              <w:jc w:val="center"/>
            </w:pPr>
            <w:r>
              <w:t>7,54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236DB" w14:textId="77777777" w:rsidR="00886871" w:rsidRDefault="00886871" w:rsidP="00886871">
            <w:pPr>
              <w:spacing w:after="0" w:line="240" w:lineRule="auto"/>
              <w:jc w:val="center"/>
            </w:pPr>
            <w:r>
              <w:t>2,49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F5A08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D2DC304" w14:textId="77777777" w:rsidR="00886871" w:rsidRDefault="00886871" w:rsidP="00886871">
            <w:pPr>
              <w:spacing w:after="0" w:line="240" w:lineRule="auto"/>
              <w:jc w:val="center"/>
            </w:pPr>
            <w:r>
              <w:t>21.07</w:t>
            </w:r>
          </w:p>
        </w:tc>
      </w:tr>
      <w:tr w:rsidR="00886871" w14:paraId="3F5A48F2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0E79B" w14:textId="250124EF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ixed_</w:t>
            </w:r>
            <w:r w:rsidR="007325B4" w:rsidRPr="008C7124">
              <w:rPr>
                <w:b/>
                <w:bCs/>
              </w:rPr>
              <w:t>21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20909" w14:textId="77777777" w:rsidR="00886871" w:rsidRDefault="00886871" w:rsidP="00886871">
            <w:pPr>
              <w:spacing w:after="0" w:line="240" w:lineRule="auto"/>
              <w:jc w:val="center"/>
            </w:pPr>
            <w:r>
              <w:t>19.8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19568" w14:textId="77777777" w:rsidR="00886871" w:rsidRDefault="00886871" w:rsidP="00886871">
            <w:pPr>
              <w:spacing w:after="0" w:line="240" w:lineRule="auto"/>
              <w:jc w:val="center"/>
            </w:pPr>
            <w:r>
              <w:t>1.4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D896E" w14:textId="77777777" w:rsidR="00886871" w:rsidRDefault="00886871" w:rsidP="0088687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E01DA" w14:textId="77777777" w:rsidR="00886871" w:rsidRDefault="00886871" w:rsidP="00886871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C735" w14:textId="77777777" w:rsidR="00886871" w:rsidRDefault="00886871" w:rsidP="00886871">
            <w:pPr>
              <w:spacing w:after="0" w:line="240" w:lineRule="auto"/>
              <w:jc w:val="center"/>
            </w:pPr>
            <w:r>
              <w:t>5,66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C333E" w14:textId="77777777" w:rsidR="00886871" w:rsidRDefault="00886871" w:rsidP="00886871">
            <w:pPr>
              <w:spacing w:after="0" w:line="240" w:lineRule="auto"/>
              <w:jc w:val="center"/>
            </w:pPr>
            <w:r>
              <w:t>1,00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69615" w14:textId="77777777" w:rsidR="00886871" w:rsidRDefault="00886871" w:rsidP="00886871">
            <w:pPr>
              <w:spacing w:after="0" w:line="240" w:lineRule="auto"/>
              <w:jc w:val="center"/>
            </w:pPr>
            <w:r>
              <w:t>4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C388530" w14:textId="77777777" w:rsidR="00886871" w:rsidRDefault="00886871" w:rsidP="00886871">
            <w:pPr>
              <w:spacing w:after="0" w:line="240" w:lineRule="auto"/>
              <w:jc w:val="center"/>
            </w:pPr>
            <w:r>
              <w:t>23.08</w:t>
            </w:r>
          </w:p>
        </w:tc>
      </w:tr>
      <w:tr w:rsidR="00886871" w14:paraId="27B2D560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42D6" w14:textId="242835E4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ixed_</w:t>
            </w:r>
            <w:r w:rsidR="007325B4" w:rsidRPr="008C7124">
              <w:rPr>
                <w:b/>
                <w:bCs/>
              </w:rPr>
              <w:t>22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9B3D4" w14:textId="77777777" w:rsidR="00886871" w:rsidRDefault="00886871" w:rsidP="00886871">
            <w:pPr>
              <w:spacing w:after="0" w:line="240" w:lineRule="auto"/>
              <w:jc w:val="center"/>
            </w:pPr>
            <w:r>
              <w:t>24.25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4ACAC" w14:textId="77777777" w:rsidR="00886871" w:rsidRDefault="00886871" w:rsidP="00886871">
            <w:pPr>
              <w:spacing w:after="0" w:line="240" w:lineRule="auto"/>
              <w:jc w:val="center"/>
            </w:pPr>
            <w:r>
              <w:t>1.8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12876" w14:textId="77777777" w:rsidR="00886871" w:rsidRDefault="00886871" w:rsidP="0088687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18E0" w14:textId="77777777" w:rsidR="00886871" w:rsidRDefault="00886871" w:rsidP="00886871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91354" w14:textId="77777777" w:rsidR="00886871" w:rsidRDefault="00886871" w:rsidP="00886871">
            <w:pPr>
              <w:spacing w:after="0" w:line="240" w:lineRule="auto"/>
              <w:jc w:val="center"/>
            </w:pPr>
            <w:r>
              <w:t>10,16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6212" w14:textId="77777777" w:rsidR="00886871" w:rsidRDefault="00886871" w:rsidP="00886871">
            <w:pPr>
              <w:spacing w:after="0" w:line="240" w:lineRule="auto"/>
              <w:jc w:val="center"/>
            </w:pPr>
            <w:r>
              <w:t>2,69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A1D3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BD078B1" w14:textId="77777777" w:rsidR="00886871" w:rsidRDefault="00886871" w:rsidP="00886871">
            <w:pPr>
              <w:spacing w:after="0" w:line="240" w:lineRule="auto"/>
              <w:jc w:val="center"/>
            </w:pPr>
            <w:r>
              <w:t>22.04</w:t>
            </w:r>
          </w:p>
        </w:tc>
      </w:tr>
      <w:tr w:rsidR="00886871" w14:paraId="74B26D45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08AC3" w14:textId="172A31DE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ixed_</w:t>
            </w:r>
            <w:r w:rsidR="007325B4" w:rsidRPr="008C7124">
              <w:rPr>
                <w:b/>
                <w:bCs/>
              </w:rPr>
              <w:t>23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807E0" w14:textId="77777777" w:rsidR="00886871" w:rsidRDefault="00886871" w:rsidP="00886871">
            <w:pPr>
              <w:spacing w:after="0" w:line="240" w:lineRule="auto"/>
              <w:jc w:val="center"/>
            </w:pPr>
            <w:r>
              <w:t>23.1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2D639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104DF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4D9BF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23C3D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DF7C8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784CE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49EA1D0" w14:textId="77777777" w:rsidR="00886871" w:rsidRDefault="00886871" w:rsidP="00886871">
            <w:pPr>
              <w:spacing w:after="0" w:line="240" w:lineRule="auto"/>
              <w:jc w:val="center"/>
            </w:pPr>
            <w:r>
              <w:t>20.31</w:t>
            </w:r>
          </w:p>
        </w:tc>
      </w:tr>
      <w:tr w:rsidR="00886871" w14:paraId="564A2D46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C16DF8E" w14:textId="4C16B23A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M</w:t>
            </w:r>
            <w:r w:rsidR="00BC12E2" w:rsidRPr="008C7124">
              <w:rPr>
                <w:b/>
                <w:bCs/>
              </w:rPr>
              <w:t>ixed_</w:t>
            </w:r>
            <w:r w:rsidR="007325B4" w:rsidRPr="008C7124">
              <w:rPr>
                <w:b/>
                <w:bCs/>
              </w:rPr>
              <w:t>24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48B5595" w14:textId="77777777" w:rsidR="00886871" w:rsidRDefault="00886871" w:rsidP="00886871">
            <w:pPr>
              <w:spacing w:after="0" w:line="240" w:lineRule="auto"/>
              <w:jc w:val="center"/>
            </w:pPr>
            <w:r>
              <w:t>19.4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05EE682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3BDD79B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50508A2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D2918F3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CAF03EA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135CF1F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857AB0E" w14:textId="77777777" w:rsidR="00886871" w:rsidRDefault="00886871" w:rsidP="00886871">
            <w:pPr>
              <w:spacing w:after="0" w:line="240" w:lineRule="auto"/>
              <w:jc w:val="center"/>
            </w:pPr>
            <w:r>
              <w:t>20.39</w:t>
            </w:r>
          </w:p>
        </w:tc>
      </w:tr>
      <w:tr w:rsidR="00886871" w14:paraId="15E0869E" w14:textId="77777777" w:rsidTr="00886871">
        <w:tc>
          <w:tcPr>
            <w:tcW w:w="143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B390" w14:textId="7B0B7A20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C</w:t>
            </w:r>
            <w:r w:rsidR="007325B4" w:rsidRPr="008C7124">
              <w:rPr>
                <w:b/>
                <w:bCs/>
              </w:rPr>
              <w:t>25</w:t>
            </w:r>
          </w:p>
        </w:tc>
        <w:tc>
          <w:tcPr>
            <w:tcW w:w="11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0930D" w14:textId="77777777" w:rsidR="00886871" w:rsidRDefault="00886871" w:rsidP="00886871">
            <w:pPr>
              <w:spacing w:after="0" w:line="240" w:lineRule="auto"/>
              <w:jc w:val="center"/>
            </w:pPr>
            <w:r>
              <w:t>24.82</w:t>
            </w:r>
          </w:p>
        </w:tc>
        <w:tc>
          <w:tcPr>
            <w:tcW w:w="9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61763" w14:textId="77777777" w:rsidR="00886871" w:rsidRDefault="00886871" w:rsidP="00886871">
            <w:pPr>
              <w:spacing w:after="0" w:line="240" w:lineRule="auto"/>
              <w:jc w:val="center"/>
            </w:pPr>
            <w:r>
              <w:t>1.06</w:t>
            </w:r>
          </w:p>
        </w:tc>
        <w:tc>
          <w:tcPr>
            <w:tcW w:w="9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C1D9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8DD97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9D41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2B7AF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D6BCB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A2D45E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30E35916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15FE" w14:textId="025913F1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C2</w:t>
            </w:r>
            <w:r w:rsidR="007325B4" w:rsidRPr="008C7124">
              <w:rPr>
                <w:b/>
                <w:bCs/>
              </w:rPr>
              <w:t>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D8CC3" w14:textId="77777777" w:rsidR="00886871" w:rsidRDefault="00886871" w:rsidP="00886871">
            <w:pPr>
              <w:spacing w:after="0" w:line="240" w:lineRule="auto"/>
              <w:jc w:val="center"/>
            </w:pPr>
            <w:r>
              <w:t>21.9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DE65C" w14:textId="77777777" w:rsidR="00886871" w:rsidRDefault="00886871" w:rsidP="00886871">
            <w:pPr>
              <w:spacing w:after="0" w:line="240" w:lineRule="auto"/>
              <w:jc w:val="center"/>
            </w:pPr>
            <w:r>
              <w:t>0.9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B493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57FA1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E0E7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ECACA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6B17A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33662B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6A3E51A2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7630" w14:textId="41E196DF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C</w:t>
            </w:r>
            <w:r w:rsidR="007325B4" w:rsidRPr="008C7124">
              <w:rPr>
                <w:b/>
                <w:bCs/>
              </w:rPr>
              <w:t>27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BD711" w14:textId="77777777" w:rsidR="00886871" w:rsidRDefault="00886871" w:rsidP="00886871">
            <w:pPr>
              <w:spacing w:after="0" w:line="240" w:lineRule="auto"/>
              <w:jc w:val="center"/>
            </w:pPr>
            <w:r>
              <w:t>22.3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699E5" w14:textId="77777777" w:rsidR="00886871" w:rsidRDefault="00886871" w:rsidP="00886871">
            <w:pPr>
              <w:spacing w:after="0" w:line="240" w:lineRule="auto"/>
              <w:jc w:val="center"/>
            </w:pPr>
            <w:r>
              <w:t>1.1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9D43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00095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34DE3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FDDC0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AD1E2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432C1B7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66EA7CF1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EB0FB" w14:textId="07910704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C</w:t>
            </w:r>
            <w:r w:rsidR="007325B4" w:rsidRPr="008C7124">
              <w:rPr>
                <w:b/>
                <w:bCs/>
              </w:rPr>
              <w:t>2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8740F" w14:textId="77777777" w:rsidR="00886871" w:rsidRDefault="00886871" w:rsidP="00886871">
            <w:pPr>
              <w:spacing w:after="0" w:line="240" w:lineRule="auto"/>
              <w:jc w:val="center"/>
            </w:pPr>
            <w:r>
              <w:t>21.47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94C6C" w14:textId="77777777" w:rsidR="00886871" w:rsidRDefault="00886871" w:rsidP="00886871">
            <w:pPr>
              <w:spacing w:after="0" w:line="240" w:lineRule="auto"/>
              <w:jc w:val="center"/>
            </w:pPr>
            <w:r>
              <w:t>1.0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5B76F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ADBE5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28701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20EA5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8D59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A07C3AD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3AAB823B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81320" w14:textId="403FF1EF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C</w:t>
            </w:r>
            <w:r w:rsidR="007325B4" w:rsidRPr="008C7124">
              <w:rPr>
                <w:b/>
                <w:bCs/>
              </w:rPr>
              <w:t>2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289D8" w14:textId="77777777" w:rsidR="00886871" w:rsidRDefault="00886871" w:rsidP="00886871">
            <w:pPr>
              <w:spacing w:after="0" w:line="240" w:lineRule="auto"/>
              <w:jc w:val="center"/>
            </w:pPr>
            <w:r>
              <w:t>21.68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E76E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13722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CFAD4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F6AEF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63D73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02A8A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0ACA7BB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886871" w14:paraId="7ADC81DA" w14:textId="77777777" w:rsidTr="00886871">
        <w:tc>
          <w:tcPr>
            <w:tcW w:w="1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0AFEE58" w14:textId="3F7D9853" w:rsidR="00886871" w:rsidRPr="008C7124" w:rsidRDefault="00886871" w:rsidP="00886871">
            <w:pPr>
              <w:spacing w:after="0" w:line="240" w:lineRule="auto"/>
              <w:jc w:val="center"/>
              <w:rPr>
                <w:b/>
                <w:bCs/>
              </w:rPr>
            </w:pPr>
            <w:r w:rsidRPr="008C7124">
              <w:rPr>
                <w:b/>
                <w:bCs/>
              </w:rPr>
              <w:t>C</w:t>
            </w:r>
            <w:r w:rsidR="007325B4" w:rsidRPr="008C7124">
              <w:rPr>
                <w:b/>
                <w:bCs/>
              </w:rPr>
              <w:t>3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85788CC" w14:textId="77777777" w:rsidR="00886871" w:rsidRDefault="00886871" w:rsidP="00886871">
            <w:pPr>
              <w:spacing w:after="0" w:line="240" w:lineRule="auto"/>
              <w:jc w:val="center"/>
            </w:pPr>
            <w:r>
              <w:t>21.8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127EA5A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3565C47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31F0AFB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8F4E3F9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5DAA86B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07BDCFF" w14:textId="77777777" w:rsidR="00886871" w:rsidRDefault="00886871" w:rsidP="00886871">
            <w:pPr>
              <w:spacing w:after="0" w:line="240" w:lineRule="auto"/>
              <w:jc w:val="center"/>
            </w:pPr>
            <w:r>
              <w:t>N.A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DA1174" w14:textId="77777777" w:rsidR="00886871" w:rsidRDefault="00886871" w:rsidP="00886871">
            <w:pPr>
              <w:spacing w:after="0" w:line="240" w:lineRule="auto"/>
              <w:jc w:val="center"/>
            </w:pPr>
            <w:r>
              <w:t>0</w:t>
            </w:r>
          </w:p>
        </w:tc>
      </w:tr>
    </w:tbl>
    <w:p w14:paraId="09709B8B" w14:textId="23008869" w:rsidR="00886871" w:rsidRPr="00886871" w:rsidRDefault="00886871" w:rsidP="00886871">
      <w:pPr>
        <w:spacing w:after="240" w:line="480" w:lineRule="auto"/>
        <w:rPr>
          <w:lang w:val="en" w:eastAsia="nl-NL"/>
        </w:rPr>
      </w:pPr>
      <w:r w:rsidRPr="008C7124">
        <w:rPr>
          <w:b/>
          <w:bCs/>
        </w:rPr>
        <w:t>Table 1</w:t>
      </w:r>
      <w:r w:rsidRPr="008C7124">
        <w:t>. Overall data at perfusion point. M</w:t>
      </w:r>
      <w:r w:rsidR="00BC12E2" w:rsidRPr="008C7124">
        <w:t>ale</w:t>
      </w:r>
      <w:r w:rsidRPr="008C7124">
        <w:t xml:space="preserve"> (single infection with males); F</w:t>
      </w:r>
      <w:r w:rsidR="00BC12E2" w:rsidRPr="008C7124">
        <w:t>emale</w:t>
      </w:r>
      <w:r w:rsidRPr="008C7124">
        <w:t xml:space="preserve"> (single infection with females); M</w:t>
      </w:r>
      <w:r w:rsidR="00BC12E2" w:rsidRPr="008C7124">
        <w:t>ixed</w:t>
      </w:r>
      <w:r w:rsidRPr="008C7124">
        <w:t xml:space="preserve"> (infection with males and females); C (controls</w:t>
      </w:r>
      <w:r>
        <w:t xml:space="preserve">, not infected). Eggs liver and intestines calculated </w:t>
      </w:r>
      <w:r>
        <w:rPr>
          <w:i/>
          <w:iCs/>
        </w:rPr>
        <w:t>per</w:t>
      </w:r>
      <w:r>
        <w:t xml:space="preserve"> gram of tissue digested in KOH. Eggs in stool by Kato-Katz technique and DNA in stool by PCR.  N.A data not available (see materials and methods).</w:t>
      </w:r>
      <w:bookmarkStart w:id="0" w:name="_GoBack"/>
      <w:bookmarkEnd w:id="0"/>
      <w:r>
        <w:rPr>
          <w:lang w:val="en" w:eastAsia="nl-NL"/>
        </w:rPr>
        <w:fldChar w:fldCharType="begin"/>
      </w:r>
      <w:r>
        <w:rPr>
          <w:lang w:val="en" w:eastAsia="nl-NL"/>
        </w:rPr>
        <w:instrText xml:space="preserve"> LINK Excel.Sheet.12 "\\\\vf-i-parasitologie.lumcnet.prod.intern\\parasitologie\\epi-diag\\CP_Group members\\2020\\Miriam\\MoFi diagnostics 2020\\191009 MoFi results_table.xlsx" table!R1C1:R24C8 \a \f 4 \h  \* MERGEFORMAT </w:instrText>
      </w:r>
      <w:r>
        <w:rPr>
          <w:lang w:val="en" w:eastAsia="nl-NL"/>
        </w:rPr>
        <w:fldChar w:fldCharType="separate"/>
      </w:r>
    </w:p>
    <w:p w14:paraId="400BCF2E" w14:textId="77777777" w:rsidR="00886871" w:rsidRDefault="00886871" w:rsidP="00886871">
      <w:pPr>
        <w:suppressLineNumbers/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nl-NL"/>
        </w:rPr>
        <w:fldChar w:fldCharType="end"/>
      </w:r>
    </w:p>
    <w:p w14:paraId="7880C47F" w14:textId="28C954B6" w:rsidR="00886871" w:rsidRDefault="00886871" w:rsidP="0088687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C39891" w14:textId="77777777" w:rsidR="00886871" w:rsidRDefault="00886871" w:rsidP="0088687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886871">
          <w:pgSz w:w="11906" w:h="16838"/>
          <w:pgMar w:top="1440" w:right="1440" w:bottom="1440" w:left="1440" w:header="708" w:footer="708" w:gutter="0"/>
          <w:lnNumType w:countBy="1" w:restart="continuous"/>
          <w:cols w:space="720"/>
        </w:sectPr>
      </w:pPr>
    </w:p>
    <w:p w14:paraId="7EFF2435" w14:textId="77777777" w:rsidR="00886871" w:rsidRDefault="00886871" w:rsidP="00886871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" w:eastAsia="nl-NL"/>
        </w:rPr>
      </w:pPr>
      <w:r>
        <w:rPr>
          <w:noProof/>
        </w:rPr>
        <w:object w:dxaOrig="11830" w:dyaOrig="3290" w14:anchorId="149E1B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91.9pt;height:164.1pt;mso-width-percent:0;mso-height-percent:0;mso-width-percent:0;mso-height-percent:0" o:ole="">
            <v:imagedata r:id="rId5" o:title=""/>
          </v:shape>
          <o:OLEObject Type="Embed" ProgID="Prism9.Document" ShapeID="_x0000_i1025" DrawAspect="Content" ObjectID="_1693390768" r:id="rId6"/>
        </w:object>
      </w:r>
    </w:p>
    <w:p w14:paraId="1D1D10FF" w14:textId="77777777" w:rsidR="00886871" w:rsidRDefault="00886871" w:rsidP="00886871">
      <w:pPr>
        <w:spacing w:after="240" w:line="480" w:lineRule="auto"/>
        <w:rPr>
          <w:rFonts w:ascii="Times New Roman" w:eastAsia="+mn-ea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nl-NL"/>
        </w:rPr>
        <w:t>Figure 1</w:t>
      </w:r>
      <w:r>
        <w:rPr>
          <w:rFonts w:ascii="Times New Roman" w:eastAsia="Times New Roman" w:hAnsi="Times New Roman" w:cs="Times New Roman"/>
          <w:sz w:val="24"/>
          <w:szCs w:val="24"/>
          <w:lang w:val="en" w:eastAsia="nl-NL"/>
        </w:rPr>
        <w:t xml:space="preserve">. CAA excretion patterns by UCP-LF assay in serum from each individual infected mice expressed as ng/ml. </w:t>
      </w:r>
      <w:r>
        <w:rPr>
          <w:rFonts w:ascii="Times New Roman" w:eastAsia="Times New Roman" w:hAnsi="Times New Roman" w:cs="Times New Roman"/>
          <w:sz w:val="24"/>
          <w:szCs w:val="24"/>
          <w:lang w:val="en" w:eastAsia="nl-NL"/>
        </w:rPr>
        <w:br/>
        <w:t xml:space="preserve">A: Single infection with male cercariae, B: Single infection with female cercariae and C: Infection with male and female cercariae. </w:t>
      </w:r>
      <w:r>
        <w:rPr>
          <w:rFonts w:ascii="Times New Roman" w:eastAsia="+mn-ea" w:hAnsi="Times New Roman" w:cs="Times New Roman"/>
          <w:color w:val="000000"/>
          <w:sz w:val="24"/>
          <w:szCs w:val="24"/>
          <w:lang w:val="en-US"/>
        </w:rPr>
        <w:t>Note the Y axis have different scales.</w:t>
      </w:r>
    </w:p>
    <w:p w14:paraId="7F21D755" w14:textId="7390292F" w:rsidR="00886871" w:rsidRDefault="00886871" w:rsidP="00886871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" w:eastAsia="nl-NL"/>
        </w:rPr>
      </w:pPr>
      <w:r>
        <w:rPr>
          <w:noProof/>
        </w:rPr>
        <w:drawing>
          <wp:anchor distT="0" distB="0" distL="114300" distR="114300" simplePos="0" relativeHeight="251656704" behindDoc="0" locked="0" layoutInCell="1" allowOverlap="1" wp14:anchorId="15503B6F" wp14:editId="31717400">
            <wp:simplePos x="0" y="0"/>
            <wp:positionH relativeFrom="column">
              <wp:posOffset>6029325</wp:posOffset>
            </wp:positionH>
            <wp:positionV relativeFrom="paragraph">
              <wp:posOffset>149225</wp:posOffset>
            </wp:positionV>
            <wp:extent cx="982345" cy="1790700"/>
            <wp:effectExtent l="0" t="0" r="825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52" t="8136" b="15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345" cy="179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7728" behindDoc="0" locked="0" layoutInCell="1" allowOverlap="1" wp14:anchorId="4204C433" wp14:editId="687BFA8A">
            <wp:simplePos x="0" y="0"/>
            <wp:positionH relativeFrom="column">
              <wp:posOffset>3352800</wp:posOffset>
            </wp:positionH>
            <wp:positionV relativeFrom="paragraph">
              <wp:posOffset>177800</wp:posOffset>
            </wp:positionV>
            <wp:extent cx="1069340" cy="177482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185" t="8475" b="155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9340" cy="1774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752" behindDoc="0" locked="0" layoutInCell="1" allowOverlap="1" wp14:anchorId="4BE7BF2E" wp14:editId="77477877">
            <wp:simplePos x="0" y="0"/>
            <wp:positionH relativeFrom="column">
              <wp:posOffset>876300</wp:posOffset>
            </wp:positionH>
            <wp:positionV relativeFrom="paragraph">
              <wp:posOffset>187325</wp:posOffset>
            </wp:positionV>
            <wp:extent cx="863600" cy="180594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079" t="8475" b="14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00" cy="1805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7381E0" w14:textId="77777777" w:rsidR="005337D6" w:rsidRDefault="005337D6"/>
    <w:sectPr w:rsidR="005337D6" w:rsidSect="008868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871"/>
    <w:rsid w:val="005337D6"/>
    <w:rsid w:val="007325B4"/>
    <w:rsid w:val="00886871"/>
    <w:rsid w:val="008C7124"/>
    <w:rsid w:val="00BC12E2"/>
    <w:rsid w:val="00BD5272"/>
    <w:rsid w:val="00FC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DC61DFF"/>
  <w15:chartTrackingRefBased/>
  <w15:docId w15:val="{9163D2E7-9AF3-403C-9BB8-80DA8A4F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87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871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6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D8C48-EBB9-4F2B-B12B-C568C0C62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7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cuberta Partal, M. (PARA)</dc:creator>
  <cp:keywords/>
  <dc:description/>
  <cp:lastModifiedBy>Casacuberta Partal, M. (PARA)</cp:lastModifiedBy>
  <cp:revision>5</cp:revision>
  <dcterms:created xsi:type="dcterms:W3CDTF">2021-08-22T07:46:00Z</dcterms:created>
  <dcterms:modified xsi:type="dcterms:W3CDTF">2021-09-17T11:33:00Z</dcterms:modified>
</cp:coreProperties>
</file>